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E18B3" w14:textId="0270092F" w:rsidR="00E1794F" w:rsidRDefault="00E1794F" w:rsidP="00E1794F">
      <w:pPr>
        <w:spacing w:line="480" w:lineRule="auto"/>
        <w:rPr>
          <w:b/>
          <w:bCs/>
        </w:rPr>
      </w:pPr>
      <w:r>
        <w:rPr>
          <w:b/>
          <w:bCs/>
        </w:rPr>
        <w:t>T</w:t>
      </w:r>
      <w:r w:rsidRPr="00706103">
        <w:rPr>
          <w:b/>
          <w:bCs/>
        </w:rPr>
        <w:t>able</w:t>
      </w:r>
      <w:r w:rsidR="007A1DFD">
        <w:rPr>
          <w:b/>
          <w:bCs/>
        </w:rPr>
        <w:t xml:space="preserve"> S2</w:t>
      </w:r>
      <w:r w:rsidRPr="00706103">
        <w:rPr>
          <w:b/>
          <w:bCs/>
        </w:rPr>
        <w:t>. Multivariate logistic regression analysis of factors associated with major neonatal outcomes</w:t>
      </w:r>
    </w:p>
    <w:p w14:paraId="47069186" w14:textId="77777777" w:rsidR="00E1794F" w:rsidRDefault="00E1794F" w:rsidP="00E1794F">
      <w:pPr>
        <w:spacing w:line="480" w:lineRule="auto"/>
        <w:rPr>
          <w:b/>
          <w:bCs/>
        </w:rPr>
      </w:pPr>
    </w:p>
    <w:tbl>
      <w:tblPr>
        <w:tblStyle w:val="TabloKlavuzu"/>
        <w:tblpPr w:leftFromText="141" w:rightFromText="141" w:vertAnchor="page" w:horzAnchor="margin" w:tblpY="1973"/>
        <w:tblW w:w="14454" w:type="dxa"/>
        <w:tblLook w:val="04A0" w:firstRow="1" w:lastRow="0" w:firstColumn="1" w:lastColumn="0" w:noHBand="0" w:noVBand="1"/>
      </w:tblPr>
      <w:tblGrid>
        <w:gridCol w:w="4069"/>
        <w:gridCol w:w="864"/>
        <w:gridCol w:w="987"/>
        <w:gridCol w:w="756"/>
        <w:gridCol w:w="865"/>
        <w:gridCol w:w="986"/>
        <w:gridCol w:w="694"/>
        <w:gridCol w:w="865"/>
        <w:gridCol w:w="985"/>
        <w:gridCol w:w="829"/>
        <w:gridCol w:w="865"/>
        <w:gridCol w:w="984"/>
        <w:gridCol w:w="705"/>
      </w:tblGrid>
      <w:tr w:rsidR="00E1794F" w:rsidRPr="00706103" w14:paraId="7172E0F6" w14:textId="77777777" w:rsidTr="002C404C">
        <w:tc>
          <w:tcPr>
            <w:tcW w:w="4069" w:type="dxa"/>
          </w:tcPr>
          <w:p w14:paraId="62099D51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07" w:type="dxa"/>
            <w:gridSpan w:val="3"/>
          </w:tcPr>
          <w:p w14:paraId="25E50BE3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BPD</w:t>
            </w:r>
            <w:r>
              <w:rPr>
                <w:b/>
                <w:bCs/>
                <w:sz w:val="16"/>
                <w:szCs w:val="16"/>
              </w:rPr>
              <w:t xml:space="preserve"> and/</w:t>
            </w:r>
            <w:r w:rsidRPr="00706103">
              <w:rPr>
                <w:b/>
                <w:bCs/>
                <w:sz w:val="16"/>
                <w:szCs w:val="16"/>
              </w:rPr>
              <w:t>or mortality</w:t>
            </w:r>
          </w:p>
        </w:tc>
        <w:tc>
          <w:tcPr>
            <w:tcW w:w="2545" w:type="dxa"/>
            <w:gridSpan w:val="3"/>
          </w:tcPr>
          <w:p w14:paraId="5F05C6AD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IVH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F5AB8">
              <w:rPr>
                <w:b/>
                <w:bCs/>
                <w:sz w:val="16"/>
                <w:szCs w:val="16"/>
              </w:rPr>
              <w:t>≥ grade II</w:t>
            </w:r>
          </w:p>
        </w:tc>
        <w:tc>
          <w:tcPr>
            <w:tcW w:w="2679" w:type="dxa"/>
            <w:gridSpan w:val="3"/>
          </w:tcPr>
          <w:p w14:paraId="7BA3B210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 xml:space="preserve">Sepsis </w:t>
            </w:r>
          </w:p>
        </w:tc>
        <w:tc>
          <w:tcPr>
            <w:tcW w:w="2554" w:type="dxa"/>
            <w:gridSpan w:val="3"/>
          </w:tcPr>
          <w:p w14:paraId="51F2FA23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ROP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BF5AB8">
              <w:rPr>
                <w:b/>
                <w:bCs/>
                <w:sz w:val="16"/>
                <w:szCs w:val="16"/>
              </w:rPr>
              <w:t>≥ stage 2</w:t>
            </w:r>
          </w:p>
        </w:tc>
      </w:tr>
      <w:tr w:rsidR="00E1794F" w:rsidRPr="00706103" w14:paraId="7374DE79" w14:textId="77777777" w:rsidTr="002C404C">
        <w:tc>
          <w:tcPr>
            <w:tcW w:w="4069" w:type="dxa"/>
          </w:tcPr>
          <w:p w14:paraId="5F2D2BCF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4" w:type="dxa"/>
          </w:tcPr>
          <w:p w14:paraId="62F69A82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 xml:space="preserve">Adjusted OR </w:t>
            </w:r>
          </w:p>
        </w:tc>
        <w:tc>
          <w:tcPr>
            <w:tcW w:w="987" w:type="dxa"/>
          </w:tcPr>
          <w:p w14:paraId="2992662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56" w:type="dxa"/>
          </w:tcPr>
          <w:p w14:paraId="7066132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65" w:type="dxa"/>
          </w:tcPr>
          <w:p w14:paraId="16FA8ED9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 xml:space="preserve">Adjusted OR </w:t>
            </w:r>
          </w:p>
        </w:tc>
        <w:tc>
          <w:tcPr>
            <w:tcW w:w="986" w:type="dxa"/>
          </w:tcPr>
          <w:p w14:paraId="2546EB15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94" w:type="dxa"/>
          </w:tcPr>
          <w:p w14:paraId="2CB54CB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65" w:type="dxa"/>
          </w:tcPr>
          <w:p w14:paraId="424CB1E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djusted </w:t>
            </w:r>
            <w:r w:rsidRPr="00706103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985" w:type="dxa"/>
          </w:tcPr>
          <w:p w14:paraId="13524902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29" w:type="dxa"/>
          </w:tcPr>
          <w:p w14:paraId="56C793E3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65" w:type="dxa"/>
          </w:tcPr>
          <w:p w14:paraId="41815437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 xml:space="preserve">Adjusted OR </w:t>
            </w:r>
          </w:p>
        </w:tc>
        <w:tc>
          <w:tcPr>
            <w:tcW w:w="984" w:type="dxa"/>
          </w:tcPr>
          <w:p w14:paraId="1988994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05" w:type="dxa"/>
          </w:tcPr>
          <w:p w14:paraId="286CDD5C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E1794F" w:rsidRPr="00706103" w14:paraId="0F1DC954" w14:textId="77777777" w:rsidTr="002C404C">
        <w:trPr>
          <w:trHeight w:val="855"/>
        </w:trPr>
        <w:tc>
          <w:tcPr>
            <w:tcW w:w="4069" w:type="dxa"/>
          </w:tcPr>
          <w:p w14:paraId="6587AFCE" w14:textId="77777777" w:rsidR="00E1794F" w:rsidRPr="00706103" w:rsidRDefault="00E1794F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706103">
              <w:rPr>
                <w:b/>
                <w:bCs/>
                <w:iCs/>
                <w:sz w:val="16"/>
                <w:szCs w:val="16"/>
              </w:rPr>
              <w:t>Pharmacologic treatment groups</w:t>
            </w:r>
            <w:r w:rsidRPr="00706103">
              <w:rPr>
                <w:sz w:val="16"/>
                <w:szCs w:val="16"/>
              </w:rPr>
              <w:t xml:space="preserve">             </w:t>
            </w:r>
          </w:p>
          <w:p w14:paraId="217068C0" w14:textId="77777777" w:rsidR="00E1794F" w:rsidRPr="00706103" w:rsidRDefault="00E1794F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Paracetamol vs ibuprofen</w:t>
            </w:r>
          </w:p>
          <w:p w14:paraId="706F4B57" w14:textId="77777777" w:rsidR="00E1794F" w:rsidRPr="00706103" w:rsidRDefault="00E1794F" w:rsidP="002C404C">
            <w:pPr>
              <w:spacing w:line="480" w:lineRule="auto"/>
              <w:rPr>
                <w:b/>
                <w:bCs/>
                <w:iCs/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Sequential vs ibuprofen</w:t>
            </w:r>
          </w:p>
        </w:tc>
        <w:tc>
          <w:tcPr>
            <w:tcW w:w="864" w:type="dxa"/>
          </w:tcPr>
          <w:p w14:paraId="78AA2E48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33BE6CBA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947</w:t>
            </w:r>
          </w:p>
          <w:p w14:paraId="2B5DFD0E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464</w:t>
            </w:r>
          </w:p>
        </w:tc>
        <w:tc>
          <w:tcPr>
            <w:tcW w:w="987" w:type="dxa"/>
          </w:tcPr>
          <w:p w14:paraId="4FC1C1A0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572DF229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24-3.76</w:t>
            </w:r>
          </w:p>
          <w:p w14:paraId="18B00356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07-2.86</w:t>
            </w:r>
          </w:p>
        </w:tc>
        <w:tc>
          <w:tcPr>
            <w:tcW w:w="756" w:type="dxa"/>
          </w:tcPr>
          <w:p w14:paraId="337CB80F" w14:textId="77777777" w:rsidR="00E1794F" w:rsidRPr="00706103" w:rsidRDefault="00E1794F" w:rsidP="002C404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†0.697</w:t>
            </w:r>
          </w:p>
          <w:p w14:paraId="52ADEBAB" w14:textId="77777777" w:rsidR="00E1794F" w:rsidRPr="00706103" w:rsidRDefault="00E1794F" w:rsidP="002C404C">
            <w:pPr>
              <w:spacing w:line="480" w:lineRule="auto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938</w:t>
            </w:r>
          </w:p>
          <w:p w14:paraId="7536DF40" w14:textId="77777777" w:rsidR="00E1794F" w:rsidRPr="00706103" w:rsidRDefault="00E1794F" w:rsidP="002C404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408</w:t>
            </w:r>
          </w:p>
        </w:tc>
        <w:tc>
          <w:tcPr>
            <w:tcW w:w="865" w:type="dxa"/>
          </w:tcPr>
          <w:p w14:paraId="551F9C2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38B742F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0</w:t>
            </w:r>
          </w:p>
          <w:p w14:paraId="6991B92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8</w:t>
            </w:r>
          </w:p>
        </w:tc>
        <w:tc>
          <w:tcPr>
            <w:tcW w:w="986" w:type="dxa"/>
          </w:tcPr>
          <w:p w14:paraId="1679E850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5DD20D4B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5</w:t>
            </w:r>
            <w:r w:rsidRPr="0070610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</w:t>
            </w:r>
            <w:r w:rsidRPr="00706103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71</w:t>
            </w:r>
          </w:p>
          <w:p w14:paraId="5E54D3FB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</w:t>
            </w:r>
            <w:r w:rsidRPr="0070610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4</w:t>
            </w:r>
            <w:r w:rsidRPr="0070610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694" w:type="dxa"/>
          </w:tcPr>
          <w:p w14:paraId="775526F0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†0.04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  <w:p w14:paraId="18C3AE77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33</w:t>
            </w:r>
          </w:p>
          <w:p w14:paraId="2608C6A7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67</w:t>
            </w:r>
          </w:p>
        </w:tc>
        <w:tc>
          <w:tcPr>
            <w:tcW w:w="865" w:type="dxa"/>
          </w:tcPr>
          <w:p w14:paraId="39B9A9B8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22B0C26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98</w:t>
            </w:r>
          </w:p>
          <w:p w14:paraId="721E92A0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124</w:t>
            </w:r>
          </w:p>
        </w:tc>
        <w:tc>
          <w:tcPr>
            <w:tcW w:w="985" w:type="dxa"/>
          </w:tcPr>
          <w:p w14:paraId="19EC0095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0DDF22BB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25-3.29</w:t>
            </w:r>
          </w:p>
          <w:p w14:paraId="4444282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26-4.85</w:t>
            </w:r>
          </w:p>
        </w:tc>
        <w:tc>
          <w:tcPr>
            <w:tcW w:w="829" w:type="dxa"/>
          </w:tcPr>
          <w:p w14:paraId="05C5B0FF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†</w:t>
            </w:r>
            <w:r w:rsidRPr="00706103">
              <w:rPr>
                <w:sz w:val="16"/>
                <w:szCs w:val="16"/>
              </w:rPr>
              <w:t>0.960</w:t>
            </w:r>
          </w:p>
          <w:p w14:paraId="0C23E308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71</w:t>
            </w:r>
          </w:p>
          <w:p w14:paraId="57C96CD1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76</w:t>
            </w:r>
          </w:p>
        </w:tc>
        <w:tc>
          <w:tcPr>
            <w:tcW w:w="865" w:type="dxa"/>
          </w:tcPr>
          <w:p w14:paraId="65606FA1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3FA76E4C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69</w:t>
            </w:r>
          </w:p>
          <w:p w14:paraId="153F2849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912</w:t>
            </w:r>
          </w:p>
        </w:tc>
        <w:tc>
          <w:tcPr>
            <w:tcW w:w="984" w:type="dxa"/>
          </w:tcPr>
          <w:p w14:paraId="32F947B8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-</w:t>
            </w:r>
          </w:p>
          <w:p w14:paraId="2041377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17-4.40</w:t>
            </w:r>
          </w:p>
          <w:p w14:paraId="00F966A3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29-12.29</w:t>
            </w:r>
          </w:p>
        </w:tc>
        <w:tc>
          <w:tcPr>
            <w:tcW w:w="705" w:type="dxa"/>
          </w:tcPr>
          <w:p w14:paraId="7AE33A9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†0.699</w:t>
            </w:r>
          </w:p>
          <w:p w14:paraId="7A4C1968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65</w:t>
            </w:r>
          </w:p>
          <w:p w14:paraId="5477B313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495</w:t>
            </w:r>
          </w:p>
        </w:tc>
      </w:tr>
      <w:tr w:rsidR="00E1794F" w:rsidRPr="00706103" w14:paraId="3416AF11" w14:textId="77777777" w:rsidTr="002C404C">
        <w:tc>
          <w:tcPr>
            <w:tcW w:w="4069" w:type="dxa"/>
          </w:tcPr>
          <w:p w14:paraId="04C164CD" w14:textId="77777777" w:rsidR="00E1794F" w:rsidRPr="00706103" w:rsidRDefault="00E1794F" w:rsidP="002C404C">
            <w:pPr>
              <w:spacing w:line="480" w:lineRule="auto"/>
              <w:jc w:val="both"/>
              <w:rPr>
                <w:i/>
                <w:iCs/>
                <w:sz w:val="16"/>
                <w:szCs w:val="16"/>
              </w:rPr>
            </w:pPr>
            <w:r w:rsidRPr="00706103">
              <w:rPr>
                <w:i/>
                <w:iCs/>
                <w:sz w:val="16"/>
                <w:szCs w:val="16"/>
              </w:rPr>
              <w:t>Gestational age (weeks</w:t>
            </w:r>
            <w:r w:rsidRPr="00706103">
              <w:rPr>
                <w:sz w:val="16"/>
                <w:szCs w:val="16"/>
              </w:rPr>
              <w:t>)</w:t>
            </w:r>
          </w:p>
        </w:tc>
        <w:tc>
          <w:tcPr>
            <w:tcW w:w="864" w:type="dxa"/>
          </w:tcPr>
          <w:p w14:paraId="0A44B251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544</w:t>
            </w:r>
          </w:p>
        </w:tc>
        <w:tc>
          <w:tcPr>
            <w:tcW w:w="987" w:type="dxa"/>
          </w:tcPr>
          <w:p w14:paraId="0879767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38-0.77</w:t>
            </w:r>
          </w:p>
        </w:tc>
        <w:tc>
          <w:tcPr>
            <w:tcW w:w="756" w:type="dxa"/>
          </w:tcPr>
          <w:p w14:paraId="36C36191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65" w:type="dxa"/>
          </w:tcPr>
          <w:p w14:paraId="0082CE72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78</w:t>
            </w:r>
          </w:p>
        </w:tc>
        <w:tc>
          <w:tcPr>
            <w:tcW w:w="986" w:type="dxa"/>
          </w:tcPr>
          <w:p w14:paraId="3536ABEE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</w:t>
            </w:r>
            <w:r w:rsidRPr="00706103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94</w:t>
            </w:r>
          </w:p>
        </w:tc>
        <w:tc>
          <w:tcPr>
            <w:tcW w:w="694" w:type="dxa"/>
          </w:tcPr>
          <w:p w14:paraId="0D6E8C00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0.0</w:t>
            </w: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65" w:type="dxa"/>
          </w:tcPr>
          <w:p w14:paraId="64FDA65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31</w:t>
            </w:r>
          </w:p>
        </w:tc>
        <w:tc>
          <w:tcPr>
            <w:tcW w:w="985" w:type="dxa"/>
          </w:tcPr>
          <w:p w14:paraId="71E4357B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64-1.08</w:t>
            </w:r>
          </w:p>
        </w:tc>
        <w:tc>
          <w:tcPr>
            <w:tcW w:w="829" w:type="dxa"/>
          </w:tcPr>
          <w:p w14:paraId="5AE4A339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166</w:t>
            </w:r>
          </w:p>
        </w:tc>
        <w:tc>
          <w:tcPr>
            <w:tcW w:w="865" w:type="dxa"/>
          </w:tcPr>
          <w:p w14:paraId="10569F25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486</w:t>
            </w:r>
          </w:p>
        </w:tc>
        <w:tc>
          <w:tcPr>
            <w:tcW w:w="984" w:type="dxa"/>
          </w:tcPr>
          <w:p w14:paraId="66241552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33-0.72</w:t>
            </w:r>
          </w:p>
        </w:tc>
        <w:tc>
          <w:tcPr>
            <w:tcW w:w="705" w:type="dxa"/>
          </w:tcPr>
          <w:p w14:paraId="1152E48D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0.001</w:t>
            </w:r>
          </w:p>
        </w:tc>
      </w:tr>
      <w:tr w:rsidR="00E1794F" w:rsidRPr="00706103" w14:paraId="34E4DDC7" w14:textId="77777777" w:rsidTr="002C404C">
        <w:tc>
          <w:tcPr>
            <w:tcW w:w="4069" w:type="dxa"/>
          </w:tcPr>
          <w:p w14:paraId="654701B4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i/>
                <w:iCs/>
                <w:sz w:val="16"/>
                <w:szCs w:val="16"/>
              </w:rPr>
              <w:t>Antenatal steroid exposure</w:t>
            </w:r>
          </w:p>
        </w:tc>
        <w:tc>
          <w:tcPr>
            <w:tcW w:w="864" w:type="dxa"/>
          </w:tcPr>
          <w:p w14:paraId="7019511F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018</w:t>
            </w:r>
          </w:p>
        </w:tc>
        <w:tc>
          <w:tcPr>
            <w:tcW w:w="987" w:type="dxa"/>
          </w:tcPr>
          <w:p w14:paraId="164A005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28-3.76</w:t>
            </w:r>
          </w:p>
        </w:tc>
        <w:tc>
          <w:tcPr>
            <w:tcW w:w="756" w:type="dxa"/>
          </w:tcPr>
          <w:p w14:paraId="2FFB9047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978</w:t>
            </w:r>
          </w:p>
        </w:tc>
        <w:tc>
          <w:tcPr>
            <w:tcW w:w="865" w:type="dxa"/>
          </w:tcPr>
          <w:p w14:paraId="60DAADA3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2</w:t>
            </w:r>
          </w:p>
        </w:tc>
        <w:tc>
          <w:tcPr>
            <w:tcW w:w="986" w:type="dxa"/>
          </w:tcPr>
          <w:p w14:paraId="404428BF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  <w:r w:rsidRPr="0070610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70610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694" w:type="dxa"/>
          </w:tcPr>
          <w:p w14:paraId="11DBFBC2" w14:textId="77777777" w:rsidR="00E1794F" w:rsidRPr="008968DB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8968DB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865" w:type="dxa"/>
          </w:tcPr>
          <w:p w14:paraId="3F56092F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2.223</w:t>
            </w:r>
          </w:p>
        </w:tc>
        <w:tc>
          <w:tcPr>
            <w:tcW w:w="985" w:type="dxa"/>
          </w:tcPr>
          <w:p w14:paraId="62AB2365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67-7.37</w:t>
            </w:r>
          </w:p>
        </w:tc>
        <w:tc>
          <w:tcPr>
            <w:tcW w:w="829" w:type="dxa"/>
          </w:tcPr>
          <w:p w14:paraId="5A79B2EE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191</w:t>
            </w:r>
          </w:p>
        </w:tc>
        <w:tc>
          <w:tcPr>
            <w:tcW w:w="865" w:type="dxa"/>
          </w:tcPr>
          <w:p w14:paraId="09D23B1E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54</w:t>
            </w:r>
          </w:p>
        </w:tc>
        <w:tc>
          <w:tcPr>
            <w:tcW w:w="984" w:type="dxa"/>
          </w:tcPr>
          <w:p w14:paraId="61329B87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19-3.79</w:t>
            </w:r>
          </w:p>
        </w:tc>
        <w:tc>
          <w:tcPr>
            <w:tcW w:w="705" w:type="dxa"/>
          </w:tcPr>
          <w:p w14:paraId="6D857BA2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35</w:t>
            </w:r>
          </w:p>
        </w:tc>
      </w:tr>
      <w:tr w:rsidR="00E1794F" w:rsidRPr="00706103" w14:paraId="365B16B0" w14:textId="77777777" w:rsidTr="002C404C">
        <w:tc>
          <w:tcPr>
            <w:tcW w:w="4069" w:type="dxa"/>
          </w:tcPr>
          <w:p w14:paraId="4B1CF2BC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</w:t>
            </w:r>
            <w:r w:rsidRPr="00706103">
              <w:rPr>
                <w:i/>
                <w:iCs/>
                <w:sz w:val="16"/>
                <w:szCs w:val="16"/>
              </w:rPr>
              <w:t>PROM (&gt;24 h)</w:t>
            </w:r>
          </w:p>
        </w:tc>
        <w:tc>
          <w:tcPr>
            <w:tcW w:w="864" w:type="dxa"/>
          </w:tcPr>
          <w:p w14:paraId="3098EF2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3.211</w:t>
            </w:r>
          </w:p>
        </w:tc>
        <w:tc>
          <w:tcPr>
            <w:tcW w:w="987" w:type="dxa"/>
          </w:tcPr>
          <w:p w14:paraId="761BE211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32-32.49</w:t>
            </w:r>
          </w:p>
        </w:tc>
        <w:tc>
          <w:tcPr>
            <w:tcW w:w="756" w:type="dxa"/>
          </w:tcPr>
          <w:p w14:paraId="26BC8EC7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323</w:t>
            </w:r>
          </w:p>
        </w:tc>
        <w:tc>
          <w:tcPr>
            <w:tcW w:w="865" w:type="dxa"/>
          </w:tcPr>
          <w:p w14:paraId="2ABE31A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86" w:type="dxa"/>
          </w:tcPr>
          <w:p w14:paraId="5D838079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694" w:type="dxa"/>
          </w:tcPr>
          <w:p w14:paraId="18E493A0" w14:textId="77777777" w:rsidR="00E1794F" w:rsidRPr="00CF4DE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CF4DE3">
              <w:rPr>
                <w:sz w:val="16"/>
                <w:szCs w:val="16"/>
              </w:rPr>
              <w:t>NA</w:t>
            </w:r>
          </w:p>
        </w:tc>
        <w:tc>
          <w:tcPr>
            <w:tcW w:w="865" w:type="dxa"/>
          </w:tcPr>
          <w:p w14:paraId="140029A9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902</w:t>
            </w:r>
          </w:p>
        </w:tc>
        <w:tc>
          <w:tcPr>
            <w:tcW w:w="985" w:type="dxa"/>
          </w:tcPr>
          <w:p w14:paraId="654AE54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16-5.15</w:t>
            </w:r>
          </w:p>
        </w:tc>
        <w:tc>
          <w:tcPr>
            <w:tcW w:w="829" w:type="dxa"/>
          </w:tcPr>
          <w:p w14:paraId="054AA711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907</w:t>
            </w:r>
          </w:p>
        </w:tc>
        <w:tc>
          <w:tcPr>
            <w:tcW w:w="865" w:type="dxa"/>
          </w:tcPr>
          <w:p w14:paraId="1BF7FB96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796</w:t>
            </w:r>
          </w:p>
        </w:tc>
        <w:tc>
          <w:tcPr>
            <w:tcW w:w="984" w:type="dxa"/>
          </w:tcPr>
          <w:p w14:paraId="137B7D1D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09-7.01</w:t>
            </w:r>
          </w:p>
        </w:tc>
        <w:tc>
          <w:tcPr>
            <w:tcW w:w="705" w:type="dxa"/>
          </w:tcPr>
          <w:p w14:paraId="037B904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837</w:t>
            </w:r>
          </w:p>
        </w:tc>
      </w:tr>
      <w:tr w:rsidR="00E1794F" w:rsidRPr="00706103" w14:paraId="46331ECF" w14:textId="77777777" w:rsidTr="002C404C">
        <w:tc>
          <w:tcPr>
            <w:tcW w:w="4069" w:type="dxa"/>
          </w:tcPr>
          <w:p w14:paraId="5F82336E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i/>
                <w:sz w:val="16"/>
                <w:szCs w:val="16"/>
              </w:rPr>
              <w:t>Inotropic support at PDA diagnosis</w:t>
            </w:r>
          </w:p>
        </w:tc>
        <w:tc>
          <w:tcPr>
            <w:tcW w:w="864" w:type="dxa"/>
          </w:tcPr>
          <w:p w14:paraId="20FBE678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4.416</w:t>
            </w:r>
          </w:p>
        </w:tc>
        <w:tc>
          <w:tcPr>
            <w:tcW w:w="987" w:type="dxa"/>
          </w:tcPr>
          <w:p w14:paraId="7AC54575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00-19.45</w:t>
            </w:r>
          </w:p>
        </w:tc>
        <w:tc>
          <w:tcPr>
            <w:tcW w:w="756" w:type="dxa"/>
          </w:tcPr>
          <w:p w14:paraId="7D069EB9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865" w:type="dxa"/>
          </w:tcPr>
          <w:p w14:paraId="02041DE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1</w:t>
            </w:r>
          </w:p>
        </w:tc>
        <w:tc>
          <w:tcPr>
            <w:tcW w:w="986" w:type="dxa"/>
          </w:tcPr>
          <w:p w14:paraId="72FC537A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  <w:r w:rsidRPr="0070610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0.13</w:t>
            </w:r>
          </w:p>
        </w:tc>
        <w:tc>
          <w:tcPr>
            <w:tcW w:w="694" w:type="dxa"/>
          </w:tcPr>
          <w:p w14:paraId="551B5560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0</w:t>
            </w:r>
          </w:p>
        </w:tc>
        <w:tc>
          <w:tcPr>
            <w:tcW w:w="865" w:type="dxa"/>
          </w:tcPr>
          <w:p w14:paraId="14A71D91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4.448</w:t>
            </w:r>
          </w:p>
        </w:tc>
        <w:tc>
          <w:tcPr>
            <w:tcW w:w="985" w:type="dxa"/>
          </w:tcPr>
          <w:p w14:paraId="6A260769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31-15.05</w:t>
            </w:r>
          </w:p>
        </w:tc>
        <w:tc>
          <w:tcPr>
            <w:tcW w:w="829" w:type="dxa"/>
          </w:tcPr>
          <w:p w14:paraId="4FF728C7" w14:textId="77777777" w:rsidR="00E1794F" w:rsidRPr="00706103" w:rsidRDefault="00E1794F" w:rsidP="002C404C">
            <w:pPr>
              <w:spacing w:line="480" w:lineRule="auto"/>
              <w:jc w:val="both"/>
              <w:rPr>
                <w:b/>
                <w:bCs/>
                <w:sz w:val="16"/>
                <w:szCs w:val="16"/>
              </w:rPr>
            </w:pPr>
            <w:r w:rsidRPr="00706103">
              <w:rPr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865" w:type="dxa"/>
          </w:tcPr>
          <w:p w14:paraId="57E427C5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1.012</w:t>
            </w:r>
          </w:p>
        </w:tc>
        <w:tc>
          <w:tcPr>
            <w:tcW w:w="984" w:type="dxa"/>
          </w:tcPr>
          <w:p w14:paraId="66D6835C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20-5.04</w:t>
            </w:r>
          </w:p>
        </w:tc>
        <w:tc>
          <w:tcPr>
            <w:tcW w:w="705" w:type="dxa"/>
          </w:tcPr>
          <w:p w14:paraId="4E7A559C" w14:textId="77777777" w:rsidR="00E1794F" w:rsidRPr="00706103" w:rsidRDefault="00E1794F" w:rsidP="002C404C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06103">
              <w:rPr>
                <w:sz w:val="16"/>
                <w:szCs w:val="16"/>
              </w:rPr>
              <w:t>0.989</w:t>
            </w:r>
          </w:p>
        </w:tc>
      </w:tr>
    </w:tbl>
    <w:p w14:paraId="2109DCBC" w14:textId="083C8C02" w:rsidR="001D133C" w:rsidRPr="00507985" w:rsidRDefault="00507985" w:rsidP="00473458">
      <w:pPr>
        <w:spacing w:line="360" w:lineRule="auto"/>
      </w:pPr>
      <w:r w:rsidRPr="00507985">
        <w:t>Data are presented as adjusted odds ratios (</w:t>
      </w:r>
      <w:proofErr w:type="spellStart"/>
      <w:r w:rsidRPr="00507985">
        <w:t>aORs</w:t>
      </w:r>
      <w:proofErr w:type="spellEnd"/>
      <w:r w:rsidRPr="00507985">
        <w:t>) with 95% confidence intervals (CIs).</w:t>
      </w:r>
      <w:r w:rsidRPr="00507985">
        <w:br/>
        <w:t>† The overall Wald test was used for categorical variables with more than two levels.</w:t>
      </w:r>
      <w:r w:rsidRPr="00507985">
        <w:br/>
        <w:t xml:space="preserve">NA indicates not applicable. </w:t>
      </w:r>
      <w:r w:rsidR="00165653">
        <w:t>P</w:t>
      </w:r>
      <w:r w:rsidRPr="00507985">
        <w:t>PROM (&gt;24 h) was excluded from the multivariate model for IVH due to sparse data and unstable estimates.</w:t>
      </w:r>
      <w:r w:rsidRPr="00507985">
        <w:br/>
      </w:r>
      <w:r w:rsidRPr="00507985">
        <w:rPr>
          <w:b/>
          <w:bCs/>
        </w:rPr>
        <w:t>Abbreviations:</w:t>
      </w:r>
      <w:r w:rsidRPr="00507985">
        <w:t xml:space="preserve"> BPD, bronchopulmonary dysplasia; IVH, intraventricular hemorrhage; ROP, retinopathy of prematurity; </w:t>
      </w:r>
      <w:r w:rsidR="00735DEA">
        <w:t>P</w:t>
      </w:r>
      <w:r w:rsidRPr="00507985">
        <w:t>PROM, prolonged premature rupture of membranes; PDA, patent ductus arteriosus.</w:t>
      </w:r>
    </w:p>
    <w:sectPr w:rsidR="001D133C" w:rsidRPr="00507985" w:rsidSect="00E179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4F"/>
    <w:rsid w:val="00165653"/>
    <w:rsid w:val="00181ADB"/>
    <w:rsid w:val="001D133C"/>
    <w:rsid w:val="00473458"/>
    <w:rsid w:val="0049164C"/>
    <w:rsid w:val="00507985"/>
    <w:rsid w:val="00735DEA"/>
    <w:rsid w:val="007A1DFD"/>
    <w:rsid w:val="00862414"/>
    <w:rsid w:val="00967B90"/>
    <w:rsid w:val="00B5722E"/>
    <w:rsid w:val="00C86D1F"/>
    <w:rsid w:val="00E1794F"/>
    <w:rsid w:val="00EE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77EF4"/>
  <w15:chartTrackingRefBased/>
  <w15:docId w15:val="{2830455A-26A3-48F1-89F2-1C1B288F0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4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E179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179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179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179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tr-TR"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179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tr-TR"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179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tr-TR"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179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tr-TR"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179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tr-TR"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179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tr-TR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17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17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17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1794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1794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1794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1794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1794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1794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179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17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179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E17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179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E1794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179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tr-TR"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E1794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17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E1794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1794F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17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292</Characters>
  <Application>Microsoft Office Word</Application>
  <DocSecurity>0</DocSecurity>
  <Lines>129</Lines>
  <Paragraphs>126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 tutak</dc:creator>
  <cp:keywords/>
  <dc:description/>
  <cp:lastModifiedBy>ercan tutak</cp:lastModifiedBy>
  <cp:revision>9</cp:revision>
  <dcterms:created xsi:type="dcterms:W3CDTF">2026-02-05T16:06:00Z</dcterms:created>
  <dcterms:modified xsi:type="dcterms:W3CDTF">2026-05-22T10:00:00Z</dcterms:modified>
</cp:coreProperties>
</file>